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3AC4F" w14:textId="7AEA201B" w:rsidR="00AB1B6C" w:rsidRDefault="00AB1B6C"/>
    <w:p w14:paraId="5E7C4159" w14:textId="72349CA4" w:rsidR="00983C57" w:rsidRDefault="001252EC">
      <w:r>
        <w:rPr>
          <w:noProof/>
        </w:rPr>
        <w:drawing>
          <wp:inline distT="0" distB="0" distL="0" distR="0" wp14:anchorId="21F16F40" wp14:editId="52C32658">
            <wp:extent cx="6425970" cy="582031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0567" cy="58244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9590DE" w14:textId="3FFB5EF0" w:rsidR="00983C57" w:rsidRDefault="00983C57">
      <w:r>
        <w:br w:type="page"/>
      </w:r>
    </w:p>
    <w:p w14:paraId="2588DF99" w14:textId="0B68F17A" w:rsidR="00983C57" w:rsidRPr="00677597" w:rsidRDefault="00983C57" w:rsidP="00983C57">
      <w:pPr>
        <w:spacing w:after="0" w:line="360" w:lineRule="auto"/>
        <w:jc w:val="both"/>
      </w:pPr>
      <w:r w:rsidRPr="00983C57">
        <w:rPr>
          <w:b/>
        </w:rPr>
        <w:lastRenderedPageBreak/>
        <w:t>Fig. S1</w:t>
      </w:r>
      <w:r w:rsidRPr="00983C57">
        <w:t xml:space="preserve"> Generation of the </w:t>
      </w:r>
      <w:r w:rsidRPr="00983C57">
        <w:rPr>
          <w:i/>
        </w:rPr>
        <w:t>Pf</w:t>
      </w:r>
      <w:r w:rsidRPr="00983C57">
        <w:t xml:space="preserve">WLP1-KD line. </w:t>
      </w:r>
      <w:r w:rsidRPr="00983C57">
        <w:rPr>
          <w:b/>
        </w:rPr>
        <w:t>A.</w:t>
      </w:r>
      <w:r w:rsidRPr="00983C57">
        <w:t xml:space="preserve"> Schematic depicting the single-crossover homologous integration strategy to generate the </w:t>
      </w:r>
      <w:r w:rsidRPr="00983C57">
        <w:rPr>
          <w:i/>
        </w:rPr>
        <w:t>Pf</w:t>
      </w:r>
      <w:r w:rsidRPr="00983C57">
        <w:t>WLP1-HA-</w:t>
      </w:r>
      <w:r w:rsidRPr="00983C57">
        <w:rPr>
          <w:i/>
        </w:rPr>
        <w:t>glmS</w:t>
      </w:r>
      <w:r w:rsidRPr="00983C57">
        <w:t xml:space="preserve"> knockdown line. Numbered arrows indicate the position of primers used in the integration PCR. </w:t>
      </w:r>
      <w:r w:rsidRPr="00983C57">
        <w:rPr>
          <w:b/>
        </w:rPr>
        <w:t>B.</w:t>
      </w:r>
      <w:r w:rsidRPr="00983C57">
        <w:t xml:space="preserve"> Verification of gene locus integration of the pARL-WLP1-HA-</w:t>
      </w:r>
      <w:r w:rsidRPr="00983C57">
        <w:rPr>
          <w:i/>
        </w:rPr>
        <w:t>glmS</w:t>
      </w:r>
      <w:r w:rsidRPr="00983C57">
        <w:t xml:space="preserve"> vector. Primers 1 and 4 were used for amplification of the 5’-integration (1329 bp) and primers 3 and 2 for 3’-integration (1436 bp) of the vector. WT </w:t>
      </w:r>
      <w:r w:rsidRPr="00983C57">
        <w:rPr>
          <w:i/>
        </w:rPr>
        <w:t>pfwlp1</w:t>
      </w:r>
      <w:r w:rsidRPr="00983C57">
        <w:t xml:space="preserve"> locus was amplified using primers 1 and 2 (1500 bp) and episomal DNA was amplified with primers 3 and 4 (1265 bp). Isolated gDNA from mock control (WT) was used for negative control. </w:t>
      </w:r>
      <w:r w:rsidRPr="00983C57">
        <w:rPr>
          <w:b/>
        </w:rPr>
        <w:t xml:space="preserve">C. </w:t>
      </w:r>
      <w:r w:rsidRPr="00983C57">
        <w:t xml:space="preserve">Downregulation of </w:t>
      </w:r>
      <w:r w:rsidRPr="00983C57">
        <w:rPr>
          <w:i/>
        </w:rPr>
        <w:t>Pf</w:t>
      </w:r>
      <w:r w:rsidRPr="00983C57">
        <w:t xml:space="preserve">WLP1-HA expression in asexual blood stages of the </w:t>
      </w:r>
      <w:r w:rsidRPr="00983C57">
        <w:rPr>
          <w:i/>
        </w:rPr>
        <w:t>Pf</w:t>
      </w:r>
      <w:r w:rsidRPr="00983C57">
        <w:t xml:space="preserve">WLP1-KD. Mixed asexual blood stage parasites of the </w:t>
      </w:r>
      <w:r w:rsidRPr="00983C57">
        <w:rPr>
          <w:i/>
        </w:rPr>
        <w:t>Pf</w:t>
      </w:r>
      <w:r w:rsidRPr="00983C57">
        <w:t xml:space="preserve">WLP1-KD line were cultivated either in the presence or absence of 2.5 mM GlcN for 3 d. Protein lysates were subjected to WB using rabbit anti-HA antibody to detect </w:t>
      </w:r>
      <w:r w:rsidRPr="00983C57">
        <w:rPr>
          <w:i/>
        </w:rPr>
        <w:t>Pf</w:t>
      </w:r>
      <w:r w:rsidRPr="00983C57">
        <w:t>WLP1-HA (</w:t>
      </w:r>
      <w:r w:rsidRPr="00983C57">
        <w:rPr>
          <w:rFonts w:cs="Times New Roman"/>
        </w:rPr>
        <w:t>~</w:t>
      </w:r>
      <w:r w:rsidRPr="00983C57">
        <w:t>108 kDa). Equal loading was confirmed using a polyclonal mouse anti-</w:t>
      </w:r>
      <w:r w:rsidRPr="00983C57">
        <w:rPr>
          <w:i/>
        </w:rPr>
        <w:t>Pf</w:t>
      </w:r>
      <w:r w:rsidRPr="00983C57">
        <w:t>39 antiserum (</w:t>
      </w:r>
      <w:r w:rsidRPr="00983C57">
        <w:rPr>
          <w:rFonts w:cs="Times New Roman"/>
        </w:rPr>
        <w:t>~39 kDa)</w:t>
      </w:r>
      <w:r w:rsidRPr="00983C57">
        <w:t xml:space="preserve">. </w:t>
      </w:r>
      <w:r w:rsidRPr="00983C57">
        <w:rPr>
          <w:b/>
        </w:rPr>
        <w:t>D.</w:t>
      </w:r>
      <w:r w:rsidRPr="00983C57">
        <w:t xml:space="preserve"> Quantification of the </w:t>
      </w:r>
      <w:r w:rsidRPr="00983C57">
        <w:rPr>
          <w:i/>
        </w:rPr>
        <w:t>Pf</w:t>
      </w:r>
      <w:r w:rsidRPr="00983C57">
        <w:t xml:space="preserve">WLP1-HA expression in asexual blood stage parasites of the </w:t>
      </w:r>
      <w:r w:rsidRPr="00983C57">
        <w:rPr>
          <w:i/>
        </w:rPr>
        <w:t>Pf</w:t>
      </w:r>
      <w:r w:rsidRPr="00983C57">
        <w:t xml:space="preserve">WLP1-KD line. The intensities of the </w:t>
      </w:r>
      <w:r w:rsidRPr="00983C57">
        <w:rPr>
          <w:i/>
        </w:rPr>
        <w:t>Pf</w:t>
      </w:r>
      <w:r w:rsidRPr="00983C57">
        <w:t xml:space="preserve">WLP1-HA specific protein bands of three independent WB (performed as described in C) were quantified using ImageJ 1.51f and normalized to the respective band intensities for </w:t>
      </w:r>
      <w:r w:rsidRPr="00983C57">
        <w:rPr>
          <w:i/>
        </w:rPr>
        <w:t>Pf</w:t>
      </w:r>
      <w:r w:rsidRPr="00983C57">
        <w:t xml:space="preserve">39 (mean </w:t>
      </w:r>
      <w:r w:rsidRPr="00983C57">
        <w:rPr>
          <w:rFonts w:cs="Times New Roman"/>
        </w:rPr>
        <w:t>±</w:t>
      </w:r>
      <w:r w:rsidRPr="00983C57">
        <w:t xml:space="preserve"> SD; untreated set to 1). ** p &lt; 0.01 (Student’s t-test). </w:t>
      </w:r>
      <w:r w:rsidRPr="00983C57">
        <w:rPr>
          <w:b/>
        </w:rPr>
        <w:t>E</w:t>
      </w:r>
      <w:r w:rsidRPr="00983C57">
        <w:rPr>
          <w:rFonts w:eastAsia="Times New Roman" w:cs="Times New Roman"/>
          <w:b/>
          <w:szCs w:val="24"/>
          <w:lang w:val="en-GB" w:eastAsia="en-GB"/>
        </w:rPr>
        <w:t>.</w:t>
      </w:r>
      <w:r w:rsidRPr="00983C57">
        <w:rPr>
          <w:rFonts w:eastAsia="Times New Roman" w:cs="Times New Roman"/>
          <w:szCs w:val="24"/>
          <w:lang w:val="en-GB" w:eastAsia="en-GB"/>
        </w:rPr>
        <w:t xml:space="preserve"> Asexual blood stage replication of WT NF54 parasites. Synchronized WT NF54 ring stage parasites with a starting </w:t>
      </w:r>
      <w:proofErr w:type="spellStart"/>
      <w:r w:rsidRPr="00983C57">
        <w:rPr>
          <w:rFonts w:eastAsia="Times New Roman" w:cs="Times New Roman"/>
          <w:szCs w:val="24"/>
          <w:lang w:val="en-GB" w:eastAsia="en-GB"/>
        </w:rPr>
        <w:t>parasitemia</w:t>
      </w:r>
      <w:proofErr w:type="spellEnd"/>
      <w:r w:rsidRPr="00983C57">
        <w:rPr>
          <w:rFonts w:eastAsia="Times New Roman" w:cs="Times New Roman"/>
          <w:szCs w:val="24"/>
          <w:lang w:val="en-GB" w:eastAsia="en-GB"/>
        </w:rPr>
        <w:t xml:space="preserve"> of 0.25 % were cultivated either in the presence or absence of 2.5 mM </w:t>
      </w:r>
      <w:proofErr w:type="spellStart"/>
      <w:r w:rsidRPr="00983C57">
        <w:rPr>
          <w:rFonts w:eastAsia="Times New Roman" w:cs="Times New Roman"/>
          <w:szCs w:val="24"/>
          <w:lang w:val="en-GB" w:eastAsia="en-GB"/>
        </w:rPr>
        <w:t>GlcN</w:t>
      </w:r>
      <w:proofErr w:type="spellEnd"/>
      <w:r w:rsidRPr="00983C57">
        <w:rPr>
          <w:rFonts w:eastAsia="Times New Roman" w:cs="Times New Roman"/>
          <w:szCs w:val="24"/>
          <w:lang w:val="en-GB" w:eastAsia="en-GB"/>
        </w:rPr>
        <w:t xml:space="preserve"> for 96 h. The </w:t>
      </w:r>
      <w:proofErr w:type="spellStart"/>
      <w:r w:rsidRPr="00983C57">
        <w:rPr>
          <w:rFonts w:eastAsia="Times New Roman" w:cs="Times New Roman"/>
          <w:szCs w:val="24"/>
          <w:lang w:val="en-GB" w:eastAsia="en-GB"/>
        </w:rPr>
        <w:t>parasitemia</w:t>
      </w:r>
      <w:proofErr w:type="spellEnd"/>
      <w:r w:rsidRPr="00983C57">
        <w:rPr>
          <w:rFonts w:eastAsia="Times New Roman" w:cs="Times New Roman"/>
          <w:szCs w:val="24"/>
          <w:lang w:val="en-GB" w:eastAsia="en-GB"/>
        </w:rPr>
        <w:t xml:space="preserve"> was evaluated microscopically every 12 h using Giemsa smears. The experiment was performed in triplicate (mean </w:t>
      </w:r>
      <w:r w:rsidRPr="00983C57">
        <w:rPr>
          <w:rFonts w:cs="Times New Roman"/>
        </w:rPr>
        <w:t>±</w:t>
      </w:r>
      <w:r w:rsidRPr="00983C57">
        <w:t xml:space="preserve"> SD). </w:t>
      </w:r>
      <w:r w:rsidRPr="00983C57">
        <w:rPr>
          <w:b/>
        </w:rPr>
        <w:t>F.</w:t>
      </w:r>
      <w:r w:rsidRPr="00983C57">
        <w:t xml:space="preserve"> Gametocyte formation of WT NF54 parasites. Synchronized WT NF54 ring stage parasites with a starting parasitemia of 2 % were cultivated either in the presence or absence of 2.5 mM GlcN over a time period of 15 d. The numbers of gametocytes were evaluated microscopically on 6 time points using Giemsa smears. The experiment was performed in triplicate </w:t>
      </w:r>
      <w:r w:rsidRPr="00983C57">
        <w:rPr>
          <w:rFonts w:eastAsia="Times New Roman" w:cs="Times New Roman"/>
          <w:szCs w:val="24"/>
          <w:lang w:val="en-GB" w:eastAsia="en-GB"/>
        </w:rPr>
        <w:t xml:space="preserve">(mean </w:t>
      </w:r>
      <w:r w:rsidRPr="00983C57">
        <w:rPr>
          <w:rFonts w:cs="Times New Roman"/>
        </w:rPr>
        <w:t>±</w:t>
      </w:r>
      <w:r w:rsidRPr="00983C57">
        <w:t xml:space="preserve"> SD). The differences in gametocytemia between the treated and untreated culture on day 15 were statistically not significant (p &gt; 0.05; Student’s t-test). The results (B-</w:t>
      </w:r>
      <w:r w:rsidR="00637D4B" w:rsidRPr="00F825A1">
        <w:rPr>
          <w:lang w:val="en-US"/>
        </w:rPr>
        <w:t>F</w:t>
      </w:r>
      <w:r w:rsidRPr="00983C57">
        <w:t>) are representative for three independent experiments.</w:t>
      </w:r>
    </w:p>
    <w:p w14:paraId="4EF33B86" w14:textId="77777777" w:rsidR="00983C57" w:rsidRDefault="00983C57"/>
    <w:sectPr w:rsidR="00983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803"/>
    <w:rsid w:val="001252EC"/>
    <w:rsid w:val="00556803"/>
    <w:rsid w:val="005D04A2"/>
    <w:rsid w:val="00637D4B"/>
    <w:rsid w:val="00761A90"/>
    <w:rsid w:val="00983C57"/>
    <w:rsid w:val="009E68D7"/>
    <w:rsid w:val="00AB1B6C"/>
    <w:rsid w:val="00F43E33"/>
    <w:rsid w:val="00F8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C3E99"/>
  <w15:chartTrackingRefBased/>
  <w15:docId w15:val="{12212E8A-5C30-4F36-9E21-6DD14799E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7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D4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E68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ennink</dc:creator>
  <cp:keywords/>
  <dc:description/>
  <cp:lastModifiedBy>Sinead Behan</cp:lastModifiedBy>
  <cp:revision>9</cp:revision>
  <dcterms:created xsi:type="dcterms:W3CDTF">2022-05-12T09:13:00Z</dcterms:created>
  <dcterms:modified xsi:type="dcterms:W3CDTF">2022-06-23T11:18:00Z</dcterms:modified>
</cp:coreProperties>
</file>